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7BA" w:rsidRPr="008077BB" w:rsidRDefault="00DD5297" w:rsidP="00D132F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File:</w:t>
      </w:r>
    </w:p>
    <w:p w:rsidR="00D132F4" w:rsidRPr="008077BB" w:rsidRDefault="00DD5297" w:rsidP="00D132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A0159C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A</w:t>
      </w:r>
      <w:r w:rsidR="00D132F4" w:rsidRPr="008077BB">
        <w:rPr>
          <w:rFonts w:ascii="Times New Roman" w:hAnsi="Times New Roman" w:cs="Times New Roman"/>
          <w:b/>
        </w:rPr>
        <w:t>: Thymidine kinase 1 (TK1) activity, and TK1 protein levels in sera from healthy dogs.</w:t>
      </w:r>
    </w:p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180"/>
        <w:gridCol w:w="960"/>
        <w:gridCol w:w="2420"/>
        <w:gridCol w:w="1660"/>
        <w:gridCol w:w="1640"/>
      </w:tblGrid>
      <w:tr w:rsidR="00947EC6" w:rsidRPr="00947EC6" w:rsidTr="008077BB">
        <w:trPr>
          <w:trHeight w:val="7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 activity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K1-ELISA 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Age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mol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in/mL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g/mL)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(Year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="00D132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ͣ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  <w:r w:rsidR="00D132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ᵇ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7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er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nenhund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1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8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3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±0.04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6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0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schnauz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7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4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schnauz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6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0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5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3±0.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9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9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schnauz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±0.0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3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6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5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schnauz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4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2±0.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äfer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±0.08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schnauz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3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2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±0.05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7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8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7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±0.05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äfer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8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berger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äfer</w:t>
            </w:r>
            <w:proofErr w:type="spellEnd"/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1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9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6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9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9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±0.07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ense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ian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3±0.1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6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ense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ian</w:t>
            </w:r>
            <w:proofErr w:type="spellEnd"/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82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±0.06</w:t>
            </w:r>
          </w:p>
        </w:tc>
      </w:tr>
      <w:tr w:rsidR="00947EC6" w:rsidRPr="00947EC6" w:rsidTr="008077BB">
        <w:trPr>
          <w:trHeight w:val="33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8±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±0.02</w:t>
            </w:r>
          </w:p>
        </w:tc>
      </w:tr>
      <w:tr w:rsidR="00B517BA" w:rsidRPr="00947EC6" w:rsidTr="008077BB">
        <w:trPr>
          <w:trHeight w:val="70"/>
        </w:trPr>
        <w:tc>
          <w:tcPr>
            <w:tcW w:w="142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B517BA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7EC6" w:rsidRPr="00947EC6" w:rsidTr="008077BB">
        <w:trPr>
          <w:trHeight w:val="879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B517BA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  <w:p w:rsidR="00947EC6" w:rsidRPr="00947EC6" w:rsidRDefault="00B517BA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B517BA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947EC6" w:rsidRPr="00947EC6" w:rsidRDefault="00B517BA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517BA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  <w:p w:rsidR="00947EC6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517BA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  <w:p w:rsidR="00947EC6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B517BA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9±0.11</w:t>
            </w:r>
          </w:p>
          <w:p w:rsidR="00947EC6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3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B517BA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04</w:t>
            </w:r>
          </w:p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±0.05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1±0.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±0.0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9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2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±0.02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B517BA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</w:t>
            </w:r>
            <w:r w:rsidR="00947EC6"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7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4A1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±0.0</w:t>
            </w:r>
            <w:r w:rsidR="004A1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1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±0.04</w:t>
            </w:r>
          </w:p>
        </w:tc>
      </w:tr>
      <w:tr w:rsidR="00947EC6" w:rsidRPr="00947EC6" w:rsidTr="008077BB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947EC6" w:rsidRPr="00947EC6" w:rsidRDefault="00947EC6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7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2±0.0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947EC6" w:rsidRPr="00947EC6" w:rsidRDefault="004A1DD8" w:rsidP="00947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±0.06</w:t>
            </w:r>
          </w:p>
        </w:tc>
      </w:tr>
    </w:tbl>
    <w:p w:rsidR="00D132F4" w:rsidRDefault="00D132F4">
      <w:pPr>
        <w:rPr>
          <w:rFonts w:ascii="Times New Roman" w:hAnsi="Times New Roman" w:cs="Times New Roman"/>
          <w:b/>
          <w:sz w:val="20"/>
          <w:szCs w:val="20"/>
          <w:lang w:val="sv-SE"/>
        </w:rPr>
      </w:pPr>
    </w:p>
    <w:p w:rsidR="00D132F4" w:rsidRPr="00D132F4" w:rsidRDefault="00D132F4" w:rsidP="00D132F4">
      <w:pPr>
        <w:tabs>
          <w:tab w:val="left" w:pos="1428"/>
        </w:tabs>
      </w:pPr>
      <w:r w:rsidRPr="00D132F4">
        <w:rPr>
          <w:rFonts w:ascii="Times New Roman" w:hAnsi="Times New Roman" w:cs="Times New Roman"/>
          <w:bCs/>
          <w:sz w:val="20"/>
          <w:szCs w:val="24"/>
        </w:rPr>
        <w:t xml:space="preserve">ͣ Mean values of three observations from a single experiment.  ᵇ Mean values of two observations from two independent experiments.                                                                                                                                        </w:t>
      </w:r>
    </w:p>
    <w:p w:rsidR="00D132F4" w:rsidRPr="00D132F4" w:rsidRDefault="00D132F4">
      <w:pPr>
        <w:rPr>
          <w:rFonts w:ascii="Times New Roman" w:hAnsi="Times New Roman" w:cs="Times New Roman"/>
          <w:b/>
          <w:sz w:val="20"/>
          <w:szCs w:val="20"/>
        </w:rPr>
      </w:pPr>
    </w:p>
    <w:p w:rsidR="00947EC6" w:rsidRPr="00D132F4" w:rsidRDefault="00947EC6">
      <w:pPr>
        <w:rPr>
          <w:rFonts w:ascii="Times New Roman" w:hAnsi="Times New Roman" w:cs="Times New Roman"/>
          <w:b/>
          <w:sz w:val="20"/>
          <w:szCs w:val="20"/>
        </w:rPr>
      </w:pPr>
      <w:r w:rsidRPr="00D132F4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Default="00947EC6">
      <w:pPr>
        <w:rPr>
          <w:rFonts w:ascii="Times New Roman" w:hAnsi="Times New Roman" w:cs="Times New Roman"/>
          <w:b/>
        </w:rPr>
      </w:pPr>
    </w:p>
    <w:p w:rsidR="00A0159C" w:rsidRPr="00D132F4" w:rsidRDefault="00A0159C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947EC6" w:rsidRPr="00D132F4" w:rsidRDefault="00947EC6">
      <w:pPr>
        <w:rPr>
          <w:rFonts w:ascii="Times New Roman" w:hAnsi="Times New Roman" w:cs="Times New Roman"/>
          <w:b/>
        </w:rPr>
      </w:pPr>
    </w:p>
    <w:p w:rsidR="0071257C" w:rsidRPr="008077BB" w:rsidRDefault="00DD5297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T</w:t>
      </w:r>
      <w:r w:rsidR="00A0159C">
        <w:rPr>
          <w:rFonts w:ascii="Times New Roman" w:hAnsi="Times New Roman" w:cs="Times New Roman"/>
          <w:b/>
          <w:bCs/>
          <w:szCs w:val="24"/>
        </w:rPr>
        <w:t>able</w:t>
      </w:r>
      <w:r>
        <w:rPr>
          <w:rFonts w:ascii="Times New Roman" w:hAnsi="Times New Roman" w:cs="Times New Roman"/>
          <w:b/>
          <w:bCs/>
          <w:szCs w:val="24"/>
        </w:rPr>
        <w:t xml:space="preserve"> B</w:t>
      </w:r>
      <w:r w:rsidR="00D132F4" w:rsidRPr="008077BB">
        <w:rPr>
          <w:rFonts w:ascii="Times New Roman" w:hAnsi="Times New Roman" w:cs="Times New Roman"/>
          <w:b/>
          <w:szCs w:val="24"/>
        </w:rPr>
        <w:t>:</w:t>
      </w:r>
      <w:r w:rsidR="00D132F4" w:rsidRPr="008077BB">
        <w:rPr>
          <w:rFonts w:ascii="Times New Roman" w:hAnsi="Times New Roman" w:cs="Times New Roman"/>
          <w:szCs w:val="24"/>
        </w:rPr>
        <w:t xml:space="preserve"> </w:t>
      </w:r>
      <w:r w:rsidR="001D5E00" w:rsidRPr="008077BB">
        <w:rPr>
          <w:rFonts w:ascii="Times New Roman" w:hAnsi="Times New Roman" w:cs="Times New Roman"/>
          <w:b/>
          <w:szCs w:val="24"/>
        </w:rPr>
        <w:t>T</w:t>
      </w:r>
      <w:r w:rsidR="00D132F4" w:rsidRPr="008077BB">
        <w:rPr>
          <w:rFonts w:ascii="Times New Roman" w:hAnsi="Times New Roman" w:cs="Times New Roman"/>
          <w:b/>
        </w:rPr>
        <w:t>hymidine kinase 1 activity and protein levels in sera from dogs with hematological malignancies.</w:t>
      </w:r>
    </w:p>
    <w:tbl>
      <w:tblPr>
        <w:tblpPr w:leftFromText="180" w:rightFromText="180" w:vertAnchor="text" w:horzAnchor="margin" w:tblpXSpec="center" w:tblpY="318"/>
        <w:tblW w:w="10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40"/>
        <w:gridCol w:w="1360"/>
        <w:gridCol w:w="2740"/>
        <w:gridCol w:w="1460"/>
        <w:gridCol w:w="1640"/>
        <w:gridCol w:w="1480"/>
      </w:tblGrid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 activit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K1 protein 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="0071257C"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D132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ge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Bre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mol</w:t>
            </w:r>
            <w:proofErr w:type="spellEnd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in/mL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g/mL)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ͣ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±SD</w:t>
            </w:r>
            <w:proofErr w:type="spellEnd"/>
            <w:r w:rsidRPr="007125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ᵇ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ll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±1.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56±0.04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iesen Schnauz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65±0.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64±0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.72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ixed Bre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7.1±2.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86±0.43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iesen Schnauz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87±0.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64±0.03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72±0.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±0.12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±4.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4A1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±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a Scotia </w:t>
            </w:r>
            <w:r w:rsidR="00B517BA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±0.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nersennenhun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±2.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±0.1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a Scotia </w:t>
            </w:r>
            <w:r w:rsidR="00B517BA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±2.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4A1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±0.</w:t>
            </w:r>
            <w:r w:rsidR="004A1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berman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±0,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±0.03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mber Spaniel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±0.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±0.10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±0.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±0.0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tland sheep dog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±0.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 Schnauz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±0.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±0.07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a Scotia </w:t>
            </w:r>
            <w:r w:rsidR="00B517BA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±0,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±1.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1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±2.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±0.3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tish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±2.6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±0.31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don Sett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±0.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35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eukem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8.7±6.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07±0.5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Briar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86±0.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41±0.07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olden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±2.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±0.2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vawart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±1.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4.38±0.54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91±1.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87±0.30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Norwich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28±0.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95±0.19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ixed Bre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17±0,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0.95±0.16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Rottweil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56±0.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11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±0.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ich Terri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±1.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95±0.33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Golden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eukem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9.3±4.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.92±0.78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abrador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eukemi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5.72±1.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32±0.22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ixed Bre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9.8±5.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2.48±0.41</w:t>
            </w:r>
          </w:p>
        </w:tc>
      </w:tr>
      <w:tr w:rsidR="0071257C" w:rsidRPr="0071257C" w:rsidTr="008077BB">
        <w:trPr>
          <w:trHeight w:val="28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 xml:space="preserve">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Mixed Bre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  <w:t>1.62±0.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±0.28</w:t>
            </w:r>
          </w:p>
        </w:tc>
      </w:tr>
      <w:tr w:rsidR="00D132F4" w:rsidRPr="00D132F4" w:rsidTr="008077BB">
        <w:tc>
          <w:tcPr>
            <w:tcW w:w="96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</w:tcPr>
          <w:p w:rsidR="00D132F4" w:rsidRPr="00D132F4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ish Elkhou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±0.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±0.21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4A1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0</w:t>
            </w:r>
            <w:r w:rsidR="004A1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±0.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±0.09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ly coated Retrieve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±0.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±0.04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ar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±0.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±0.10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sian ridge back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±0.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5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nish Houn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±0.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±0.09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sian ridge back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±0.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4A1DD8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±0.04</w:t>
            </w:r>
          </w:p>
        </w:tc>
      </w:tr>
      <w:tr w:rsidR="0071257C" w:rsidRPr="0071257C" w:rsidTr="008077B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71257C" w:rsidRPr="0071257C" w:rsidRDefault="00D132F4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71257C"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±1.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71257C" w:rsidRPr="0071257C" w:rsidRDefault="0071257C" w:rsidP="00D132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2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±0.14</w:t>
            </w:r>
          </w:p>
        </w:tc>
      </w:tr>
    </w:tbl>
    <w:p w:rsidR="0071257C" w:rsidRPr="00D132F4" w:rsidRDefault="0071257C">
      <w:pPr>
        <w:rPr>
          <w:rFonts w:ascii="Times New Roman" w:hAnsi="Times New Roman" w:cs="Times New Roman"/>
          <w:b/>
          <w:sz w:val="20"/>
          <w:szCs w:val="20"/>
          <w:lang w:val="sv-SE"/>
        </w:rPr>
      </w:pPr>
    </w:p>
    <w:p w:rsidR="00D132F4" w:rsidRPr="00D132F4" w:rsidRDefault="00D132F4" w:rsidP="00D132F4">
      <w:pPr>
        <w:tabs>
          <w:tab w:val="left" w:pos="1428"/>
        </w:tabs>
      </w:pPr>
      <w:r w:rsidRPr="00D132F4">
        <w:rPr>
          <w:rFonts w:ascii="Times New Roman" w:hAnsi="Times New Roman" w:cs="Times New Roman"/>
          <w:bCs/>
          <w:sz w:val="20"/>
          <w:szCs w:val="24"/>
        </w:rPr>
        <w:t xml:space="preserve">ͣ Mean values of three observations from a single experiment.  ᵇ Mean values of two observations from two independent experiments.                                                                                                                                        </w:t>
      </w: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71257C" w:rsidRPr="00D132F4" w:rsidRDefault="0071257C">
      <w:pPr>
        <w:rPr>
          <w:rFonts w:ascii="Times New Roman" w:hAnsi="Times New Roman" w:cs="Times New Roman"/>
          <w:b/>
        </w:rPr>
      </w:pPr>
    </w:p>
    <w:p w:rsidR="00DD5297" w:rsidRDefault="00DD5297" w:rsidP="00D132F4">
      <w:pPr>
        <w:rPr>
          <w:rFonts w:ascii="Times New Roman" w:hAnsi="Times New Roman" w:cs="Times New Roman"/>
          <w:b/>
        </w:rPr>
      </w:pPr>
    </w:p>
    <w:p w:rsidR="00D132F4" w:rsidRPr="008077BB" w:rsidRDefault="00DD5297" w:rsidP="00D132F4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T</w:t>
      </w:r>
      <w:r w:rsidR="00A0159C">
        <w:rPr>
          <w:rFonts w:ascii="Times New Roman" w:hAnsi="Times New Roman" w:cs="Times New Roman"/>
          <w:b/>
          <w:bCs/>
          <w:szCs w:val="24"/>
        </w:rPr>
        <w:t>able</w:t>
      </w:r>
      <w:r>
        <w:rPr>
          <w:rFonts w:ascii="Times New Roman" w:hAnsi="Times New Roman" w:cs="Times New Roman"/>
          <w:b/>
          <w:bCs/>
          <w:szCs w:val="24"/>
        </w:rPr>
        <w:t xml:space="preserve"> C</w:t>
      </w:r>
      <w:bookmarkStart w:id="0" w:name="_GoBack"/>
      <w:bookmarkEnd w:id="0"/>
      <w:r w:rsidR="00D132F4" w:rsidRPr="008077BB">
        <w:rPr>
          <w:rFonts w:ascii="Times New Roman" w:hAnsi="Times New Roman" w:cs="Times New Roman"/>
          <w:b/>
          <w:szCs w:val="24"/>
        </w:rPr>
        <w:t>:</w:t>
      </w:r>
      <w:r w:rsidR="00D132F4" w:rsidRPr="008077BB">
        <w:rPr>
          <w:rFonts w:ascii="Times New Roman" w:hAnsi="Times New Roman" w:cs="Times New Roman"/>
          <w:szCs w:val="24"/>
        </w:rPr>
        <w:t xml:space="preserve"> </w:t>
      </w:r>
      <w:r w:rsidR="001D5E00" w:rsidRPr="008077BB">
        <w:rPr>
          <w:rFonts w:ascii="Times New Roman" w:hAnsi="Times New Roman" w:cs="Times New Roman"/>
          <w:szCs w:val="24"/>
        </w:rPr>
        <w:t xml:space="preserve"> </w:t>
      </w:r>
      <w:r w:rsidR="001D5E00" w:rsidRPr="008077BB">
        <w:rPr>
          <w:rFonts w:ascii="Times New Roman" w:hAnsi="Times New Roman" w:cs="Times New Roman"/>
          <w:b/>
          <w:szCs w:val="24"/>
        </w:rPr>
        <w:t>T</w:t>
      </w:r>
      <w:r w:rsidR="00D132F4" w:rsidRPr="008077BB">
        <w:rPr>
          <w:rFonts w:ascii="Times New Roman" w:hAnsi="Times New Roman" w:cs="Times New Roman"/>
          <w:b/>
        </w:rPr>
        <w:t>hymidine kinase 1 activity and TK1-ELISA protein levels sera from dogs with solid tumors</w:t>
      </w:r>
    </w:p>
    <w:tbl>
      <w:tblPr>
        <w:tblW w:w="11330" w:type="dxa"/>
        <w:tblInd w:w="-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2520"/>
        <w:gridCol w:w="2370"/>
        <w:gridCol w:w="1680"/>
        <w:gridCol w:w="1600"/>
      </w:tblGrid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 activity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K1-ELISA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  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ex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  </w:t>
            </w: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mol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in/mL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g/mL)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807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ͣ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±SD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8077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ᵇ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2±0.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±0.03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lden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iver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1±0.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±0.23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7±0.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±0.03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2±0.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±0.12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2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4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oder Coolie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1±0.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1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3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2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±0.13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3±0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±0.10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2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±0.2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Houn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83±0.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1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Bull dog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5.8±2.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±0.24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02±0.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±0.1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 springer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4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±0.16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sh springer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62±0.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±0.05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rn terri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9±0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ature poodle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5±0.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äfer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ry Ade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4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dras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yocytic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rc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8±0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05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ker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6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nch Bull dog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8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±0.06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3±0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Sarcom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8±0.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±0.15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ngioSarcom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3±0.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esen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hnauz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99±0.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±0.3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dras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1±0.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±0.1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marner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±0.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04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g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3±0.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2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±0.16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dras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8±0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±0.11</w:t>
            </w:r>
          </w:p>
        </w:tc>
      </w:tr>
      <w:tr w:rsidR="00731B45" w:rsidRPr="00731B45" w:rsidTr="00731B45">
        <w:trPr>
          <w:trHeight w:val="28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9±0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±0.05</w:t>
            </w:r>
          </w:p>
        </w:tc>
      </w:tr>
      <w:tr w:rsidR="00731B45" w:rsidRPr="00731B45" w:rsidTr="00731B45">
        <w:trPr>
          <w:gridBefore w:val="1"/>
          <w:gridAfter w:val="1"/>
          <w:wBefore w:w="1240" w:type="dxa"/>
          <w:wAfter w:w="1600" w:type="dxa"/>
        </w:trPr>
        <w:tc>
          <w:tcPr>
            <w:tcW w:w="960" w:type="dxa"/>
            <w:shd w:val="clear" w:color="auto" w:fill="auto"/>
            <w:noWrap/>
            <w:vAlign w:val="bottom"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ndras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6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8±0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±0.12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±0.2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nauz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4±0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±0.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42±0.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±0.4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t Coated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yocytic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rc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8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±0.1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5±0.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vårgschnauzer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2±0.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oCarcinom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8±0.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±0.1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ffordshire bull terri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1±0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±0.07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ignant Mela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1±0.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±0.12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quamous cell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9±0.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sal Tumor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.36±0.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±0.13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otto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gnolo</w:t>
            </w:r>
            <w:proofErr w:type="spellEnd"/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89±0.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valier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les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aniel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5±0.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±0.05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 scotia duck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roid </w:t>
            </w: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cinoSarcom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84±0.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±0.08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5±0.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±0.09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ocytoma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I)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1±0.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±0.1</w:t>
            </w:r>
          </w:p>
        </w:tc>
      </w:tr>
      <w:tr w:rsidR="00731B45" w:rsidRPr="00731B45" w:rsidTr="00731B45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ilterative</w:t>
            </w:r>
            <w:proofErr w:type="spellEnd"/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poma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1±0.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31B45" w:rsidRPr="00731B45" w:rsidRDefault="00731B45" w:rsidP="0073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1B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±0.12</w:t>
            </w:r>
          </w:p>
        </w:tc>
      </w:tr>
    </w:tbl>
    <w:p w:rsidR="0025605D" w:rsidRDefault="0025605D">
      <w:pPr>
        <w:rPr>
          <w:sz w:val="20"/>
          <w:szCs w:val="20"/>
          <w:lang w:val="sv-SE"/>
        </w:rPr>
      </w:pPr>
    </w:p>
    <w:p w:rsidR="00B517BA" w:rsidRPr="00B517BA" w:rsidRDefault="00B517BA" w:rsidP="00B517BA">
      <w:pPr>
        <w:tabs>
          <w:tab w:val="left" w:pos="1428"/>
        </w:tabs>
        <w:rPr>
          <w:rFonts w:ascii="Times New Roman" w:hAnsi="Times New Roman" w:cs="Times New Roman"/>
        </w:rPr>
      </w:pPr>
      <w:r w:rsidRPr="00B517BA">
        <w:rPr>
          <w:rFonts w:ascii="Times New Roman" w:hAnsi="Times New Roman" w:cs="Times New Roman"/>
          <w:bCs/>
          <w:sz w:val="20"/>
          <w:szCs w:val="24"/>
        </w:rPr>
        <w:t xml:space="preserve">ͣ Mean values of three observations from a single experiment.  ᵇ Mean values of two observations from two independent experiments. </w:t>
      </w:r>
      <w:proofErr w:type="spellStart"/>
      <w:r w:rsidRPr="00B517BA">
        <w:rPr>
          <w:rFonts w:ascii="Times New Roman" w:hAnsi="Times New Roman" w:cs="Times New Roman"/>
          <w:sz w:val="20"/>
          <w:szCs w:val="13"/>
        </w:rPr>
        <w:t>Mastocytomas</w:t>
      </w:r>
      <w:proofErr w:type="spellEnd"/>
      <w:r w:rsidRPr="00B517BA">
        <w:rPr>
          <w:rFonts w:ascii="Times New Roman" w:hAnsi="Times New Roman" w:cs="Times New Roman"/>
          <w:sz w:val="20"/>
          <w:szCs w:val="13"/>
        </w:rPr>
        <w:t xml:space="preserve"> are graded G-I, II, and III. Mammary tumors are classified as benign (adenomas), malignant (carcinomas) and not differentiated (ND).</w:t>
      </w:r>
      <w:r w:rsidRPr="00B517BA">
        <w:rPr>
          <w:rFonts w:ascii="Times New Roman" w:hAnsi="Times New Roman" w:cs="Times New Roman"/>
          <w:bCs/>
          <w:sz w:val="32"/>
          <w:szCs w:val="24"/>
        </w:rPr>
        <w:t xml:space="preserve">                           </w:t>
      </w:r>
      <w:r w:rsidRPr="00B517BA">
        <w:rPr>
          <w:rFonts w:ascii="Times New Roman" w:hAnsi="Times New Roman" w:cs="Times New Roman"/>
          <w:bCs/>
          <w:sz w:val="20"/>
          <w:szCs w:val="24"/>
        </w:rPr>
        <w:t xml:space="preserve">                                                                                                             </w:t>
      </w:r>
    </w:p>
    <w:p w:rsidR="00B517BA" w:rsidRPr="00B517BA" w:rsidRDefault="00B517BA">
      <w:pPr>
        <w:rPr>
          <w:sz w:val="20"/>
          <w:szCs w:val="20"/>
        </w:rPr>
      </w:pPr>
    </w:p>
    <w:p w:rsidR="0025605D" w:rsidRPr="00B517BA" w:rsidRDefault="0025605D">
      <w:pPr>
        <w:rPr>
          <w:sz w:val="20"/>
          <w:szCs w:val="20"/>
        </w:rPr>
      </w:pPr>
    </w:p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>
      <w:r w:rsidRPr="00B517BA">
        <w:t xml:space="preserve">  </w:t>
      </w:r>
    </w:p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p w:rsidR="0025605D" w:rsidRPr="00B517BA" w:rsidRDefault="0025605D"/>
    <w:sectPr w:rsidR="0025605D" w:rsidRPr="00B517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05D"/>
    <w:rsid w:val="001D5E00"/>
    <w:rsid w:val="001F5788"/>
    <w:rsid w:val="0025605D"/>
    <w:rsid w:val="00391DE1"/>
    <w:rsid w:val="004A1DD8"/>
    <w:rsid w:val="0071257C"/>
    <w:rsid w:val="00731B45"/>
    <w:rsid w:val="008077BB"/>
    <w:rsid w:val="0091053B"/>
    <w:rsid w:val="00947EC6"/>
    <w:rsid w:val="00A0159C"/>
    <w:rsid w:val="00B517BA"/>
    <w:rsid w:val="00C11711"/>
    <w:rsid w:val="00D132F4"/>
    <w:rsid w:val="00D8262C"/>
    <w:rsid w:val="00DD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4</Words>
  <Characters>84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</dc:creator>
  <cp:lastModifiedBy>Kiran</cp:lastModifiedBy>
  <cp:revision>2</cp:revision>
  <dcterms:created xsi:type="dcterms:W3CDTF">2015-08-27T09:30:00Z</dcterms:created>
  <dcterms:modified xsi:type="dcterms:W3CDTF">2015-08-27T09:30:00Z</dcterms:modified>
</cp:coreProperties>
</file>